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63" w:type="pct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6"/>
        <w:gridCol w:w="1343"/>
        <w:gridCol w:w="1195"/>
        <w:gridCol w:w="1195"/>
        <w:gridCol w:w="1195"/>
        <w:gridCol w:w="1241"/>
        <w:gridCol w:w="1195"/>
        <w:gridCol w:w="15"/>
      </w:tblGrid>
      <w:tr w:rsidR="00A73504" w:rsidRPr="00B13D65" w14:paraId="367C1478" w14:textId="77777777" w:rsidTr="008A485B">
        <w:trPr>
          <w:gridAfter w:val="1"/>
          <w:wAfter w:w="15" w:type="dxa"/>
          <w:trHeight w:val="113"/>
        </w:trPr>
        <w:tc>
          <w:tcPr>
            <w:tcW w:w="10050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0AED" w14:textId="7D9F2A5B" w:rsidR="00A73504" w:rsidRPr="007D4141" w:rsidRDefault="005E3710" w:rsidP="00B13D65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</w:pPr>
            <w:r w:rsidRPr="005E37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Supplemental </w:t>
            </w:r>
            <w:r w:rsidR="00B13D65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File</w:t>
            </w:r>
            <w:bookmarkStart w:id="0" w:name="_GoBack"/>
            <w:bookmarkEnd w:id="0"/>
            <w:r w:rsidRPr="005E3710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5F66FA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4</w:t>
            </w:r>
            <w:r w:rsidR="00A73504" w:rsidRPr="007D414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. Characteri</w:t>
            </w:r>
            <w:r w:rsidR="00CA122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stics of Patients Undergoing Min</w:t>
            </w:r>
            <w:r w:rsidR="00A73504" w:rsidRPr="007D414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or </w:t>
            </w:r>
            <w:r w:rsidR="00CA1226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Hepatobiliary Resections</w:t>
            </w:r>
            <w:r w:rsidR="00CA1226" w:rsidRPr="007D414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 xml:space="preserve"> </w:t>
            </w:r>
            <w:r w:rsidR="00A73504" w:rsidRPr="007D414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de-DE"/>
              </w:rPr>
              <w:t>from 2009 to 2015, According to Hospital Volume Categories.</w:t>
            </w:r>
          </w:p>
        </w:tc>
      </w:tr>
      <w:tr w:rsidR="00A73504" w:rsidRPr="007D4141" w14:paraId="0DB054BE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A086C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2065A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602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A92DA" w14:textId="77777777" w:rsidR="00A73504" w:rsidRPr="007D4141" w:rsidRDefault="00A73504" w:rsidP="00A85F31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Hospital Volume Quintiles</w:t>
            </w:r>
          </w:p>
        </w:tc>
      </w:tr>
      <w:tr w:rsidR="007145EA" w:rsidRPr="007D4141" w14:paraId="3AB74B89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FC28F" w14:textId="77777777" w:rsidR="007145EA" w:rsidRPr="007D4141" w:rsidRDefault="007145EA" w:rsidP="007145EA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7BC82" w14:textId="77777777" w:rsidR="007145EA" w:rsidRPr="007D4141" w:rsidRDefault="007145EA" w:rsidP="007145EA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66F42" w14:textId="77777777" w:rsidR="007145EA" w:rsidRPr="007145EA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Very Low </w:t>
            </w:r>
          </w:p>
          <w:p w14:paraId="56978D35" w14:textId="09572B45" w:rsidR="007145EA" w:rsidRPr="007D4141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1-10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3A5F1" w14:textId="77777777" w:rsidR="007145EA" w:rsidRPr="007145EA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Low </w:t>
            </w:r>
          </w:p>
          <w:p w14:paraId="0F111D1F" w14:textId="22A21161" w:rsidR="007145EA" w:rsidRPr="007D4141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1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20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16F69" w14:textId="77777777" w:rsidR="007145EA" w:rsidRPr="007145EA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Medium </w:t>
            </w:r>
          </w:p>
          <w:p w14:paraId="1E96F333" w14:textId="069BD954" w:rsidR="007145EA" w:rsidRPr="007D4141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2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4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D1840" w14:textId="77777777" w:rsidR="007145EA" w:rsidRPr="007145EA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High </w:t>
            </w:r>
          </w:p>
          <w:p w14:paraId="1FFCA334" w14:textId="59C81395" w:rsidR="007145EA" w:rsidRPr="007D4141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41-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100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DB3CB" w14:textId="46852DAF" w:rsidR="007145EA" w:rsidRPr="007D4141" w:rsidRDefault="007145EA" w:rsidP="007145EA">
            <w:pPr>
              <w:spacing w:before="20" w:after="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7145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ery High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96FB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>(&gt;100)</w:t>
            </w:r>
          </w:p>
        </w:tc>
      </w:tr>
      <w:tr w:rsidR="00A73504" w:rsidRPr="007D4141" w14:paraId="7901EDBD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A9FA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A22D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87B1" w14:textId="77777777" w:rsidR="00A73504" w:rsidRPr="007D4141" w:rsidRDefault="00A73504" w:rsidP="00A85F31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67FE" w14:textId="77777777" w:rsidR="00A73504" w:rsidRPr="007D4141" w:rsidRDefault="00A73504" w:rsidP="00A85F31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5B30" w14:textId="77777777" w:rsidR="00A73504" w:rsidRPr="007D4141" w:rsidRDefault="00A73504" w:rsidP="00A85F31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E0BB" w14:textId="77777777" w:rsidR="00A73504" w:rsidRPr="007D4141" w:rsidRDefault="00A73504" w:rsidP="00A85F31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4AC9" w14:textId="77777777" w:rsidR="00A73504" w:rsidRPr="007D4141" w:rsidRDefault="00A73504" w:rsidP="00A85F31">
            <w:pPr>
              <w:spacing w:before="20" w:after="2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14F1AB11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5B14" w14:textId="797CEC79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umber of Patient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EC00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E9EC2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55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3B64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24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C26A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20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68ED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21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A4123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1684</w:t>
            </w:r>
          </w:p>
        </w:tc>
      </w:tr>
      <w:tr w:rsidR="00A73504" w:rsidRPr="007D4141" w14:paraId="0CA548D5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5875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82F3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AD9F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84A7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D6FB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2CA1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0756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64BCCB9C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DE02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ospital to hospital transfer</w:t>
            </w:r>
            <w:r w:rsidRPr="007D414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+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C945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2E0A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0488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3B983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0A3D8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535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3841A8EC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FBAF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ansfer-i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4483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N </w:t>
            </w:r>
            <w:r w:rsidRPr="007D4141">
              <w:rPr>
                <w:rFonts w:eastAsia="Times New Roman" w:cs="Times New Roman"/>
                <w:iCs/>
                <w:color w:val="000000"/>
                <w:sz w:val="18"/>
                <w:szCs w:val="18"/>
                <w:lang w:val="en-US" w:eastAsia="de-DE"/>
              </w:rPr>
              <w:t>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2A8F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04 (1.8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890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45 (1.8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1D5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42 (2.1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BB93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14 (5.2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19A86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1 (3.62)</w:t>
            </w:r>
          </w:p>
        </w:tc>
      </w:tr>
      <w:tr w:rsidR="00A73504" w:rsidRPr="007D4141" w14:paraId="70E42214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3FF3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Transfer-ou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1B6E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 w:eastAsia="de-DE"/>
              </w:rPr>
              <w:t xml:space="preserve">N </w:t>
            </w:r>
            <w:r w:rsidRPr="007D4141">
              <w:rPr>
                <w:rFonts w:eastAsia="Times New Roman" w:cs="Times New Roman"/>
                <w:iCs/>
                <w:color w:val="000000"/>
                <w:sz w:val="18"/>
                <w:szCs w:val="18"/>
                <w:lang w:val="en-US" w:eastAsia="de-DE"/>
              </w:rPr>
              <w:t>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0FBF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212 (3.8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E27D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85 (3.4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8F8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7 (3.3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12A1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96 (4.4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16E5F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2 (3.68)</w:t>
            </w:r>
          </w:p>
        </w:tc>
      </w:tr>
      <w:tr w:rsidR="00A73504" w:rsidRPr="007D4141" w14:paraId="6ACF0D4D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44DC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A5D5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A43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730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B116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5A0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B1D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72302D58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2EA6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emographic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04A89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80E0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F45D1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619FF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38E2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30980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3F67C7AB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6B81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ge (Year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0F8E0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 xml:space="preserve">Mean </w:t>
            </w:r>
            <w:r w:rsidRPr="007D4141">
              <w:rPr>
                <w:rFonts w:cs="Arial"/>
                <w:bCs/>
                <w:color w:val="000000" w:themeColor="dark1"/>
                <w:kern w:val="24"/>
                <w:sz w:val="18"/>
                <w:szCs w:val="18"/>
                <w:lang w:val="en-US"/>
              </w:rPr>
              <w:t>± ST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6804" w14:textId="454C3838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5.</w:t>
            </w:r>
            <w:r w:rsidR="00DF5CE3"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2</w:t>
            </w: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D4141">
              <w:rPr>
                <w:sz w:val="18"/>
                <w:szCs w:val="18"/>
                <w:lang w:val="en-US"/>
              </w:rPr>
              <w:t xml:space="preserve">± </w:t>
            </w:r>
            <w:r w:rsidRPr="007D4141">
              <w:rPr>
                <w:rFonts w:cs="Arial"/>
                <w:color w:val="000000"/>
                <w:sz w:val="18"/>
                <w:lang w:val="en-US"/>
              </w:rPr>
              <w:t>0.</w:t>
            </w:r>
            <w:r w:rsidR="00DF5CE3" w:rsidRPr="007D4141">
              <w:rPr>
                <w:rFonts w:cs="Arial"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3598" w14:textId="28755078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4.</w:t>
            </w:r>
            <w:r w:rsidR="00DF5CE3"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5</w:t>
            </w: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7D4141">
              <w:rPr>
                <w:sz w:val="18"/>
                <w:szCs w:val="18"/>
                <w:lang w:val="en-US"/>
              </w:rPr>
              <w:t>±</w:t>
            </w:r>
            <w:r w:rsidRPr="007D4141">
              <w:rPr>
                <w:rFonts w:cs="Arial"/>
                <w:color w:val="000000"/>
                <w:sz w:val="18"/>
                <w:lang w:val="en-US"/>
              </w:rPr>
              <w:t xml:space="preserve"> 0.</w:t>
            </w:r>
            <w:r w:rsidR="00DF5CE3" w:rsidRPr="007D4141">
              <w:rPr>
                <w:rFonts w:cs="Arial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07BF" w14:textId="5448489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62.6 </w:t>
            </w:r>
            <w:r w:rsidRPr="007D4141">
              <w:rPr>
                <w:sz w:val="18"/>
                <w:szCs w:val="18"/>
                <w:lang w:val="en-US"/>
              </w:rPr>
              <w:t xml:space="preserve">± </w:t>
            </w:r>
            <w:r w:rsidRPr="007D4141">
              <w:rPr>
                <w:rFonts w:cs="Arial"/>
                <w:color w:val="000000"/>
                <w:sz w:val="18"/>
                <w:lang w:val="en-US"/>
              </w:rPr>
              <w:t>0.</w:t>
            </w:r>
            <w:r w:rsidR="00DF5CE3" w:rsidRPr="007D4141">
              <w:rPr>
                <w:rFonts w:cs="Arial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0A38" w14:textId="36190C11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61.2 </w:t>
            </w:r>
            <w:r w:rsidRPr="007D4141">
              <w:rPr>
                <w:sz w:val="18"/>
                <w:szCs w:val="18"/>
                <w:lang w:val="en-US"/>
              </w:rPr>
              <w:t xml:space="preserve">± </w:t>
            </w:r>
            <w:r w:rsidRPr="007D4141">
              <w:rPr>
                <w:rFonts w:cs="Arial"/>
                <w:color w:val="000000"/>
                <w:sz w:val="18"/>
                <w:lang w:val="en-US"/>
              </w:rPr>
              <w:t>0.</w:t>
            </w:r>
            <w:r w:rsidR="00DF5CE3" w:rsidRPr="007D4141">
              <w:rPr>
                <w:rFonts w:cs="Arial"/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6EC65" w14:textId="2116EA3E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59.9 </w:t>
            </w:r>
            <w:r w:rsidRPr="007D4141">
              <w:rPr>
                <w:sz w:val="18"/>
                <w:szCs w:val="18"/>
                <w:lang w:val="en-US"/>
              </w:rPr>
              <w:t xml:space="preserve">± </w:t>
            </w:r>
            <w:r w:rsidRPr="007D4141">
              <w:rPr>
                <w:rFonts w:cs="Arial"/>
                <w:color w:val="000000"/>
                <w:sz w:val="18"/>
                <w:lang w:val="en-US"/>
              </w:rPr>
              <w:t>0.3</w:t>
            </w:r>
          </w:p>
        </w:tc>
      </w:tr>
      <w:tr w:rsidR="00DF5CE3" w:rsidRPr="007D4141" w14:paraId="2A8DE545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B0F5" w14:textId="77777777" w:rsidR="00DF5CE3" w:rsidRPr="007D4141" w:rsidRDefault="00DF5CE3" w:rsidP="00DF5CE3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ge ≥6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6593" w14:textId="77777777" w:rsidR="00DF5CE3" w:rsidRPr="007D4141" w:rsidRDefault="00DF5CE3" w:rsidP="00DF5CE3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5F37" w14:textId="2B656D1C" w:rsidR="00DF5CE3" w:rsidRPr="007D4141" w:rsidRDefault="00DF5CE3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FF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3228 (58.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A9E43" w14:textId="2DF58FA9" w:rsidR="00DF5CE3" w:rsidRPr="007D4141" w:rsidRDefault="00DF5CE3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416 (57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7603" w14:textId="16B6F34F" w:rsidR="00DF5CE3" w:rsidRPr="007D4141" w:rsidRDefault="00DF5CE3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034 (51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2CB9" w14:textId="50BDC223" w:rsidR="00DF5CE3" w:rsidRPr="007D4141" w:rsidRDefault="00DF5CE3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006 (46.7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2BB07" w14:textId="3404FAF4" w:rsidR="00DF5CE3" w:rsidRPr="007D4141" w:rsidRDefault="00DF5CE3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739 (43.9)</w:t>
            </w:r>
          </w:p>
        </w:tc>
      </w:tr>
      <w:tr w:rsidR="00A73504" w:rsidRPr="007D4141" w14:paraId="73D5C820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46DC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emale Sex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21A3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F6181" w14:textId="3C0EFBE9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2478 (44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4BEE" w14:textId="555F1755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077 (43.</w:t>
            </w:r>
            <w:r w:rsidR="00DF5CE3"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E0E5" w14:textId="575CAE36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848 (42.</w:t>
            </w:r>
            <w:r w:rsidR="00DF5CE3"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59FB5" w14:textId="0CC6004F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939 (43.</w:t>
            </w:r>
            <w:r w:rsidR="00DF5CE3"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CDFE3" w14:textId="3E1C2434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810 (48.1)</w:t>
            </w:r>
          </w:p>
        </w:tc>
      </w:tr>
      <w:tr w:rsidR="00A73504" w:rsidRPr="007D4141" w14:paraId="48676DB3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6A75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0E02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60DD0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CA90D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0BF4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D33E7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D21D4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3504" w:rsidRPr="007D4141" w14:paraId="7A9AEDE4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41E5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cal Indic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CE2C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61F8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96E30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147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EB15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6DCA2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73504" w:rsidRPr="007D4141" w14:paraId="7C8A6B81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4921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tastatic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32FDB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FDF97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2515 (45.5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879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191 (48.1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B564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000 (49.9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9415A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912 (42.30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CDA9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71 (39.85)</w:t>
            </w:r>
          </w:p>
        </w:tc>
      </w:tr>
      <w:tr w:rsidR="00A73504" w:rsidRPr="007D4141" w14:paraId="0F249C43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2AD9" w14:textId="0C459F44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lign</w:t>
            </w:r>
            <w:r w:rsidR="000A494F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nt</w:t>
            </w: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Neoplas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7B1C2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B1AA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267 (22.9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FEF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29 (25.4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52D32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462 (23.0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37F40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626 (29.04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9AE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508 (30.17)</w:t>
            </w:r>
          </w:p>
        </w:tc>
      </w:tr>
      <w:tr w:rsidR="00A73504" w:rsidRPr="007D4141" w14:paraId="1433FB2C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71FD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enign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09A81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050F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482 (8.7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BAC8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93 (7.8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47C8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96 (9.7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E44B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228 (10.58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4FE7D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205 (12.17)</w:t>
            </w:r>
          </w:p>
        </w:tc>
      </w:tr>
      <w:tr w:rsidR="00A73504" w:rsidRPr="007D4141" w14:paraId="6AC85DD3" w14:textId="77777777" w:rsidTr="008A485B">
        <w:trPr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80D5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ther Medical Indic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6278C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FA3A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1262 (22.8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712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460 (18.6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C457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344 (17.1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2132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390 (18.09)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614CA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7D4141">
              <w:rPr>
                <w:rFonts w:cs="Arial"/>
                <w:color w:val="000000"/>
                <w:sz w:val="18"/>
                <w:szCs w:val="18"/>
                <w:lang w:val="en-US"/>
              </w:rPr>
              <w:t>300 (17.81)</w:t>
            </w:r>
          </w:p>
        </w:tc>
      </w:tr>
      <w:tr w:rsidR="00A73504" w:rsidRPr="007D4141" w14:paraId="60756D03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5CB1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C1A6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E4D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8072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7BEA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BAD1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B2AD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08FBC76D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07F3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morbiditi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B26C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951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E54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B9AD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019B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766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7D4141" w:rsidRPr="007D4141" w14:paraId="41910D96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660E" w14:textId="0C694ECB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Chronic Heart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E0F8A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DC8C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671 (12.1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7E8A4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306 (12.3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47FC5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92 (9.5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67823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77 (8.2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D32C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51 (8.97)</w:t>
            </w:r>
          </w:p>
        </w:tc>
      </w:tr>
      <w:tr w:rsidR="007D4141" w:rsidRPr="007D4141" w14:paraId="2ABDB182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FBB8" w14:textId="1024F74E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FC5F0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9161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663 (48.1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B268E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103 (44.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FA25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833 (41.6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07ED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881 (40.86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3E890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708 (42.04)</w:t>
            </w:r>
          </w:p>
        </w:tc>
      </w:tr>
      <w:tr w:rsidR="007D4141" w:rsidRPr="007D4141" w14:paraId="071D735C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8FDC" w14:textId="51C1C73E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EB746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D5CB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94 (1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8CA9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42 (1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06E9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5 (0.7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5F87A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32 (1.4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4673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1 (1.25)</w:t>
            </w:r>
          </w:p>
        </w:tc>
      </w:tr>
      <w:tr w:rsidR="007D4141" w:rsidRPr="007D4141" w14:paraId="0BD710AB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5223" w14:textId="77657F3F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EC7A9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E41B0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411 (7.4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C59E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59 (6.4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1F94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43 (7.1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46128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11 (5.1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270F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95 (5.64)</w:t>
            </w:r>
          </w:p>
        </w:tc>
      </w:tr>
      <w:tr w:rsidR="007D4141" w:rsidRPr="007D4141" w14:paraId="23BEAC56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15A9" w14:textId="31D371BF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6CE4F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8557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562 (10.1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92FE0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90 (11.7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72FA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49 (12.4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A90D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92 (13.5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3575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94 (17.46)</w:t>
            </w:r>
          </w:p>
        </w:tc>
      </w:tr>
      <w:tr w:rsidR="007D4141" w:rsidRPr="007D4141" w14:paraId="7C724A49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291F" w14:textId="282BA0A7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Severe Kidney Disea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467D8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0C4A7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471 (8.5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05D1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00 (8.0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D2A3F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39 (6.9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8E86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39 (6.4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8A24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91 (5.4)</w:t>
            </w:r>
          </w:p>
        </w:tc>
      </w:tr>
      <w:tr w:rsidR="007D4141" w:rsidRPr="007D4141" w14:paraId="1CDBE947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D019" w14:textId="31EBA1CB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43968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1AF5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141 (20.6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5EA1F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530 (21.4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54D2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389 (19.4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C08D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391 (18.1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CA6E7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399 (23.69)</w:t>
            </w:r>
          </w:p>
        </w:tc>
      </w:tr>
      <w:tr w:rsidR="007D4141" w:rsidRPr="007D4141" w14:paraId="5D914F9A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F7D9" w14:textId="2C87AB36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11C5E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A2880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458 (8.2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094FC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03 (8.2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6343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41 (7.0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CC167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57 (7.2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471DE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89 (11.22)</w:t>
            </w:r>
          </w:p>
        </w:tc>
      </w:tr>
      <w:tr w:rsidR="007D4141" w:rsidRPr="007D4141" w14:paraId="38631516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ADD3" w14:textId="3D8A009F" w:rsidR="007D4141" w:rsidRPr="007D4141" w:rsidRDefault="007D4141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Coagulopath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43A2F" w14:textId="77777777" w:rsidR="007D4141" w:rsidRPr="007D4141" w:rsidRDefault="007D4141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28AA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44 (0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EAE2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21 (0.8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4B3F2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5 (0.7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2E91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15 (0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60D8" w14:textId="77777777" w:rsidR="007D4141" w:rsidRPr="007D4141" w:rsidRDefault="007D4141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cs="Arial"/>
                <w:sz w:val="18"/>
                <w:szCs w:val="18"/>
                <w:lang w:val="en-US"/>
              </w:rPr>
              <w:t>9 (0.53)</w:t>
            </w:r>
          </w:p>
        </w:tc>
      </w:tr>
      <w:tr w:rsidR="00A73504" w:rsidRPr="007D4141" w14:paraId="745CF42B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C5EF" w14:textId="77777777" w:rsidR="00A73504" w:rsidRPr="007D4141" w:rsidRDefault="00A73504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2C9A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F46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C368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1D0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BB37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D16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2D53DA66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05B7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ype of Surger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0D21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880C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2520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24A0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EC7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238A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8A485B" w:rsidRPr="007D4141" w14:paraId="10EECBBD" w14:textId="77777777" w:rsidTr="00A85F31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4756" w14:textId="77777777" w:rsidR="008A485B" w:rsidRPr="007D4141" w:rsidRDefault="008A485B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ultiple Segmentectom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5E45" w14:textId="77777777" w:rsidR="008A485B" w:rsidRPr="007D4141" w:rsidRDefault="008A485B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46778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3308 (59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1760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517 (61.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77ADE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186 (59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81F1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272 (59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2C57A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035 (61.5)</w:t>
            </w:r>
          </w:p>
        </w:tc>
      </w:tr>
      <w:tr w:rsidR="008A485B" w:rsidRPr="007D4141" w14:paraId="75E7C719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D326" w14:textId="77777777" w:rsidR="008A485B" w:rsidRPr="007D4141" w:rsidRDefault="008A485B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isegmentectom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2935" w14:textId="77777777" w:rsidR="008A485B" w:rsidRPr="007D4141" w:rsidRDefault="008A485B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85E8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2218 (40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E0333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956 (38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DA759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816 (40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E9C8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884 (41.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7F71" w14:textId="77777777" w:rsidR="008A485B" w:rsidRPr="007D4141" w:rsidRDefault="008A485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649 (38.5)</w:t>
            </w:r>
          </w:p>
        </w:tc>
      </w:tr>
      <w:tr w:rsidR="00A73504" w:rsidRPr="007D4141" w14:paraId="231A803D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FAFF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FEA7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0035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F78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C439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9D0A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7CC5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73504" w:rsidRPr="007D4141" w14:paraId="30519CA1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6280" w14:textId="37D5626A" w:rsidR="00A73504" w:rsidRPr="007D4141" w:rsidRDefault="007B4CB3" w:rsidP="0061713C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ten</w:t>
            </w:r>
            <w:r w:rsidR="0061713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 of</w:t>
            </w: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A73504"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urger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A722" w14:textId="77777777" w:rsidR="00A73504" w:rsidRPr="007D4141" w:rsidRDefault="00A73504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AD01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B72E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6C47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B057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DD8F" w14:textId="77777777" w:rsidR="00A73504" w:rsidRPr="007D4141" w:rsidRDefault="00A73504" w:rsidP="00CA1226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E636B" w:rsidRPr="007D4141" w14:paraId="79111784" w14:textId="77777777" w:rsidTr="00951C46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929F" w14:textId="77777777" w:rsidR="00AE636B" w:rsidRPr="007D4141" w:rsidRDefault="00AE636B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section of Arteries/Vein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B834" w14:textId="77777777" w:rsidR="00AE636B" w:rsidRPr="007D4141" w:rsidRDefault="00AE636B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5F95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61 (1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1B5E9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40 (1.6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CA33A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38 (1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EE460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30 (6.0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1DD4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91 (5.4)</w:t>
            </w:r>
          </w:p>
        </w:tc>
      </w:tr>
      <w:tr w:rsidR="00AE636B" w:rsidRPr="007D4141" w14:paraId="2C7CED3B" w14:textId="77777777" w:rsidTr="00FA7DE6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2A6D" w14:textId="77777777" w:rsidR="00AE636B" w:rsidRPr="007D4141" w:rsidRDefault="00AE636B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iliodigestive Anastom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5AA9" w14:textId="77777777" w:rsidR="00AE636B" w:rsidRPr="007D4141" w:rsidRDefault="00AE636B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CEAC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28 (0.5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78F0D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3 (0.53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7B526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23 (1.1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3AF6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90 (4.1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BC623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45 (2.67)</w:t>
            </w:r>
          </w:p>
        </w:tc>
      </w:tr>
      <w:tr w:rsidR="00AE636B" w:rsidRPr="007D4141" w14:paraId="34EA4C10" w14:textId="77777777" w:rsidTr="004006E8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B2F8" w14:textId="77777777" w:rsidR="00AE636B" w:rsidRPr="007D4141" w:rsidRDefault="00AE636B" w:rsidP="00A85F31">
            <w:pPr>
              <w:spacing w:before="20" w:after="2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section Other Orga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B953" w14:textId="77777777" w:rsidR="00AE636B" w:rsidRPr="007D4141" w:rsidRDefault="00AE636B" w:rsidP="00A85F31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 (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567D7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435 (7.8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6FE8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231 (9.3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AF817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67 (8.3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57E8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216 (10.0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390B" w14:textId="77777777" w:rsidR="00AE636B" w:rsidRPr="007D4141" w:rsidRDefault="00AE636B" w:rsidP="00CA1226">
            <w:pPr>
              <w:jc w:val="center"/>
              <w:rPr>
                <w:sz w:val="18"/>
                <w:lang w:val="en-US"/>
              </w:rPr>
            </w:pPr>
            <w:r w:rsidRPr="007D4141">
              <w:rPr>
                <w:sz w:val="18"/>
                <w:lang w:val="en-US"/>
              </w:rPr>
              <w:t>188 (11.16)</w:t>
            </w:r>
          </w:p>
        </w:tc>
      </w:tr>
      <w:tr w:rsidR="00A85F31" w:rsidRPr="007D4141" w14:paraId="6C7F58A0" w14:textId="77777777" w:rsidTr="008A485B">
        <w:trPr>
          <w:gridAfter w:val="1"/>
          <w:wAfter w:w="15" w:type="dxa"/>
          <w:trHeight w:val="113"/>
        </w:trPr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DF67" w14:textId="77777777" w:rsidR="00A85F31" w:rsidRPr="007D4141" w:rsidRDefault="00A85F31" w:rsidP="00A85F31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0DF" w14:textId="77777777" w:rsidR="00A85F31" w:rsidRPr="007D4141" w:rsidRDefault="00A85F31" w:rsidP="00A85F31">
            <w:pPr>
              <w:spacing w:before="20" w:after="2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C87" w14:textId="77777777" w:rsidR="00A85F31" w:rsidRPr="007D4141" w:rsidRDefault="00A85F31" w:rsidP="007B4CB3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A814" w14:textId="77777777" w:rsidR="00A85F31" w:rsidRPr="007D4141" w:rsidRDefault="00A85F31" w:rsidP="007B4CB3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C35C" w14:textId="77777777" w:rsidR="00A85F31" w:rsidRPr="007D4141" w:rsidRDefault="00A85F31" w:rsidP="007B4CB3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DD2" w14:textId="77777777" w:rsidR="00A85F31" w:rsidRPr="007D4141" w:rsidRDefault="00A85F31" w:rsidP="007B4CB3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37C" w14:textId="77777777" w:rsidR="00A85F31" w:rsidRPr="007D4141" w:rsidRDefault="00A85F31" w:rsidP="007B4CB3">
            <w:pPr>
              <w:spacing w:before="20" w:after="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A85F31" w:rsidRPr="00B13D65" w14:paraId="51086D4B" w14:textId="77777777" w:rsidTr="00843EFF">
        <w:trPr>
          <w:gridAfter w:val="1"/>
          <w:wAfter w:w="15" w:type="dxa"/>
          <w:trHeight w:val="196"/>
        </w:trPr>
        <w:tc>
          <w:tcPr>
            <w:tcW w:w="10050" w:type="dxa"/>
            <w:gridSpan w:val="7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9B2D3C" w14:textId="77777777" w:rsidR="00843EFF" w:rsidRPr="007D4141" w:rsidRDefault="00843EFF" w:rsidP="00843EFF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*</w:t>
            </w:r>
            <w:r w:rsidRPr="007D4141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That Performed at Least one Hepatobiliary Resection. </w:t>
            </w:r>
          </w:p>
          <w:p w14:paraId="6C77F53F" w14:textId="74DFD1FF" w:rsidR="00A85F31" w:rsidRPr="007D4141" w:rsidRDefault="00843EFF" w:rsidP="00CA1226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7D414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+</w:t>
            </w:r>
            <w:r w:rsidRPr="007D4141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Only Acute Care Hosp</w:t>
            </w:r>
            <w:r w:rsidR="00CA12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itals. STD – Standard Deviation</w:t>
            </w:r>
          </w:p>
        </w:tc>
      </w:tr>
    </w:tbl>
    <w:p w14:paraId="4B55B661" w14:textId="77777777" w:rsidR="0057118C" w:rsidRPr="00A73504" w:rsidRDefault="0057118C">
      <w:pPr>
        <w:rPr>
          <w:lang w:val="en-US"/>
        </w:rPr>
      </w:pPr>
    </w:p>
    <w:sectPr w:rsidR="0057118C" w:rsidRPr="00A735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504"/>
    <w:rsid w:val="00062B34"/>
    <w:rsid w:val="000A494F"/>
    <w:rsid w:val="003E2A39"/>
    <w:rsid w:val="00551090"/>
    <w:rsid w:val="0057118C"/>
    <w:rsid w:val="005E3710"/>
    <w:rsid w:val="005F66FA"/>
    <w:rsid w:val="0061713C"/>
    <w:rsid w:val="007145EA"/>
    <w:rsid w:val="007B4CB3"/>
    <w:rsid w:val="007D4141"/>
    <w:rsid w:val="00843EFF"/>
    <w:rsid w:val="008A485B"/>
    <w:rsid w:val="008F0D2A"/>
    <w:rsid w:val="00A73504"/>
    <w:rsid w:val="00A85F31"/>
    <w:rsid w:val="00AE636B"/>
    <w:rsid w:val="00B13D65"/>
    <w:rsid w:val="00CA1226"/>
    <w:rsid w:val="00DF5CE3"/>
    <w:rsid w:val="00FC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A0C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3504"/>
    <w:pPr>
      <w:spacing w:after="0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3504"/>
    <w:pPr>
      <w:spacing w:after="0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tz, Christian</dc:creator>
  <cp:lastModifiedBy>Krautz, Christian</cp:lastModifiedBy>
  <cp:revision>3</cp:revision>
  <dcterms:created xsi:type="dcterms:W3CDTF">2020-04-28T18:53:00Z</dcterms:created>
  <dcterms:modified xsi:type="dcterms:W3CDTF">2020-07-06T13:09:00Z</dcterms:modified>
</cp:coreProperties>
</file>